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3F634F" w14:textId="286EF544" w:rsidR="000A735F" w:rsidRDefault="000A735F" w:rsidP="000A735F">
      <w:pPr>
        <w:rPr>
          <w:rFonts w:ascii="Times" w:eastAsia="Times" w:hAnsi="Times" w:cs="Times"/>
        </w:rPr>
      </w:pPr>
      <w:r>
        <w:rPr>
          <w:rFonts w:ascii="Times" w:eastAsia="Times" w:hAnsi="Times" w:cs="Times"/>
        </w:rPr>
        <w:t xml:space="preserve">Supplemental Table 2: </w:t>
      </w:r>
      <w:r>
        <w:rPr>
          <w:rFonts w:ascii="Times" w:eastAsia="Times" w:hAnsi="Times" w:cs="Times"/>
        </w:rPr>
        <w:t>T</w:t>
      </w:r>
      <w:bookmarkStart w:id="0" w:name="_GoBack"/>
      <w:bookmarkEnd w:id="0"/>
      <w:r>
        <w:rPr>
          <w:rFonts w:ascii="Times" w:eastAsia="Times" w:hAnsi="Times" w:cs="Times"/>
        </w:rPr>
        <w:t xml:space="preserve">ranscriptomic data for selected possible PDE/DGC’s from AEC coculture model.  </w:t>
      </w:r>
    </w:p>
    <w:tbl>
      <w:tblPr>
        <w:tblW w:w="41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45"/>
        <w:gridCol w:w="1440"/>
        <w:gridCol w:w="1350"/>
      </w:tblGrid>
      <w:tr w:rsidR="000A735F" w14:paraId="54B4E662" w14:textId="77777777" w:rsidTr="00863F74">
        <w:trPr>
          <w:trHeight w:val="320"/>
        </w:trPr>
        <w:tc>
          <w:tcPr>
            <w:tcW w:w="1345" w:type="dxa"/>
            <w:shd w:val="clear" w:color="auto" w:fill="auto"/>
            <w:vAlign w:val="bottom"/>
          </w:tcPr>
          <w:p w14:paraId="2CD197A8" w14:textId="77777777" w:rsidR="000A735F" w:rsidRDefault="000A735F" w:rsidP="00863F74">
            <w:pPr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Gene ID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FB3C638" w14:textId="77777777" w:rsidR="000A735F" w:rsidRDefault="000A735F" w:rsidP="00863F74">
            <w:pPr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Gene Name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EC84968" w14:textId="77777777" w:rsidR="000A735F" w:rsidRDefault="000A735F" w:rsidP="00863F74">
            <w:pPr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RPMK</w:t>
            </w:r>
          </w:p>
        </w:tc>
      </w:tr>
      <w:tr w:rsidR="000A735F" w14:paraId="767C2565" w14:textId="77777777" w:rsidTr="00863F74">
        <w:trPr>
          <w:trHeight w:val="320"/>
        </w:trPr>
        <w:tc>
          <w:tcPr>
            <w:tcW w:w="1345" w:type="dxa"/>
            <w:shd w:val="clear" w:color="auto" w:fill="auto"/>
            <w:vAlign w:val="bottom"/>
          </w:tcPr>
          <w:p w14:paraId="3AF72202" w14:textId="77777777" w:rsidR="000A735F" w:rsidRDefault="000A735F" w:rsidP="00863F74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A484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5E0697D" w14:textId="77777777" w:rsidR="000A735F" w:rsidRDefault="000A735F" w:rsidP="00863F74">
            <w:pPr>
              <w:rPr>
                <w:rFonts w:ascii="Calibri" w:eastAsia="Calibri" w:hAnsi="Calibri" w:cs="Calibri"/>
                <w:i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gcbA</w:t>
            </w:r>
            <w:proofErr w:type="spellEnd"/>
          </w:p>
        </w:tc>
        <w:tc>
          <w:tcPr>
            <w:tcW w:w="1350" w:type="dxa"/>
            <w:shd w:val="clear" w:color="auto" w:fill="auto"/>
            <w:vAlign w:val="bottom"/>
          </w:tcPr>
          <w:p w14:paraId="7D3BB42D" w14:textId="77777777" w:rsidR="000A735F" w:rsidRDefault="000A735F" w:rsidP="00863F74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48</w:t>
            </w:r>
          </w:p>
        </w:tc>
      </w:tr>
      <w:tr w:rsidR="000A735F" w14:paraId="0B25F0EE" w14:textId="77777777" w:rsidTr="00863F74">
        <w:trPr>
          <w:trHeight w:val="320"/>
        </w:trPr>
        <w:tc>
          <w:tcPr>
            <w:tcW w:w="1345" w:type="dxa"/>
            <w:shd w:val="clear" w:color="auto" w:fill="auto"/>
            <w:vAlign w:val="bottom"/>
          </w:tcPr>
          <w:p w14:paraId="13B3880F" w14:textId="77777777" w:rsidR="000A735F" w:rsidRDefault="000A735F" w:rsidP="00863F74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A370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9775E5F" w14:textId="77777777" w:rsidR="000A735F" w:rsidRDefault="000A735F" w:rsidP="00863F74">
            <w:pPr>
              <w:rPr>
                <w:rFonts w:ascii="Calibri" w:eastAsia="Calibri" w:hAnsi="Calibri" w:cs="Calibri"/>
                <w:i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wspR</w:t>
            </w:r>
            <w:proofErr w:type="spellEnd"/>
          </w:p>
        </w:tc>
        <w:tc>
          <w:tcPr>
            <w:tcW w:w="1350" w:type="dxa"/>
            <w:shd w:val="clear" w:color="auto" w:fill="auto"/>
            <w:vAlign w:val="bottom"/>
          </w:tcPr>
          <w:p w14:paraId="236C41D3" w14:textId="77777777" w:rsidR="000A735F" w:rsidRDefault="000A735F" w:rsidP="00863F74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88</w:t>
            </w:r>
          </w:p>
        </w:tc>
      </w:tr>
      <w:tr w:rsidR="000A735F" w14:paraId="2937007F" w14:textId="77777777" w:rsidTr="00863F74">
        <w:trPr>
          <w:trHeight w:val="320"/>
        </w:trPr>
        <w:tc>
          <w:tcPr>
            <w:tcW w:w="1345" w:type="dxa"/>
            <w:shd w:val="clear" w:color="auto" w:fill="auto"/>
            <w:vAlign w:val="bottom"/>
          </w:tcPr>
          <w:p w14:paraId="4998938E" w14:textId="77777777" w:rsidR="000A735F" w:rsidRDefault="000A735F" w:rsidP="00863F74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A4959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D619828" w14:textId="77777777" w:rsidR="000A735F" w:rsidRDefault="000A735F" w:rsidP="00863F74">
            <w:pPr>
              <w:rPr>
                <w:rFonts w:ascii="Calibri" w:eastAsia="Calibri" w:hAnsi="Calibri" w:cs="Calibri"/>
                <w:i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fimX</w:t>
            </w:r>
            <w:proofErr w:type="spellEnd"/>
          </w:p>
        </w:tc>
        <w:tc>
          <w:tcPr>
            <w:tcW w:w="1350" w:type="dxa"/>
            <w:shd w:val="clear" w:color="auto" w:fill="auto"/>
            <w:vAlign w:val="bottom"/>
          </w:tcPr>
          <w:p w14:paraId="2417341D" w14:textId="77777777" w:rsidR="000A735F" w:rsidRDefault="000A735F" w:rsidP="00863F74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17</w:t>
            </w:r>
          </w:p>
        </w:tc>
      </w:tr>
      <w:tr w:rsidR="000A735F" w14:paraId="5CD88B53" w14:textId="77777777" w:rsidTr="00863F74">
        <w:trPr>
          <w:trHeight w:val="320"/>
        </w:trPr>
        <w:tc>
          <w:tcPr>
            <w:tcW w:w="1345" w:type="dxa"/>
            <w:shd w:val="clear" w:color="auto" w:fill="auto"/>
            <w:vAlign w:val="bottom"/>
          </w:tcPr>
          <w:p w14:paraId="3E1AD84F" w14:textId="77777777" w:rsidR="000A735F" w:rsidRDefault="000A735F" w:rsidP="00863F74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A220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6E9362D" w14:textId="77777777" w:rsidR="000A735F" w:rsidRDefault="000A735F" w:rsidP="00863F74">
            <w:pPr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  <w:i/>
                <w:color w:val="000000"/>
              </w:rPr>
              <w:t>--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BD03044" w14:textId="77777777" w:rsidR="000A735F" w:rsidRDefault="000A735F" w:rsidP="00863F74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02</w:t>
            </w:r>
          </w:p>
        </w:tc>
      </w:tr>
      <w:tr w:rsidR="000A735F" w14:paraId="71FD99B4" w14:textId="77777777" w:rsidTr="00863F74">
        <w:trPr>
          <w:trHeight w:val="320"/>
        </w:trPr>
        <w:tc>
          <w:tcPr>
            <w:tcW w:w="1345" w:type="dxa"/>
            <w:shd w:val="clear" w:color="auto" w:fill="auto"/>
            <w:vAlign w:val="bottom"/>
          </w:tcPr>
          <w:p w14:paraId="7A65DB32" w14:textId="77777777" w:rsidR="000A735F" w:rsidRDefault="000A735F" w:rsidP="00863F74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A2567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0970A85" w14:textId="77777777" w:rsidR="000A735F" w:rsidRDefault="000A735F" w:rsidP="00863F74">
            <w:pPr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  <w:i/>
                <w:color w:val="000000"/>
              </w:rPr>
              <w:t>--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D7B65D0" w14:textId="77777777" w:rsidR="000A735F" w:rsidRDefault="000A735F" w:rsidP="00863F74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22</w:t>
            </w:r>
          </w:p>
        </w:tc>
      </w:tr>
      <w:tr w:rsidR="000A735F" w14:paraId="70DDDD5A" w14:textId="77777777" w:rsidTr="00863F74">
        <w:trPr>
          <w:trHeight w:val="320"/>
        </w:trPr>
        <w:tc>
          <w:tcPr>
            <w:tcW w:w="1345" w:type="dxa"/>
            <w:shd w:val="clear" w:color="auto" w:fill="auto"/>
            <w:vAlign w:val="bottom"/>
          </w:tcPr>
          <w:p w14:paraId="28FE70A0" w14:textId="77777777" w:rsidR="000A735F" w:rsidRDefault="000A735F" w:rsidP="00863F74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A5487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43362B2" w14:textId="77777777" w:rsidR="000A735F" w:rsidRDefault="000A735F" w:rsidP="00863F74">
            <w:pPr>
              <w:rPr>
                <w:rFonts w:ascii="Calibri" w:eastAsia="Calibri" w:hAnsi="Calibri" w:cs="Calibri"/>
                <w:i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dgcH</w:t>
            </w:r>
            <w:proofErr w:type="spellEnd"/>
          </w:p>
        </w:tc>
        <w:tc>
          <w:tcPr>
            <w:tcW w:w="1350" w:type="dxa"/>
            <w:shd w:val="clear" w:color="auto" w:fill="auto"/>
            <w:vAlign w:val="bottom"/>
          </w:tcPr>
          <w:p w14:paraId="025E25D4" w14:textId="77777777" w:rsidR="000A735F" w:rsidRDefault="000A735F" w:rsidP="00863F74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12</w:t>
            </w:r>
          </w:p>
        </w:tc>
      </w:tr>
      <w:tr w:rsidR="000A735F" w14:paraId="4820BD1D" w14:textId="77777777" w:rsidTr="00863F74">
        <w:trPr>
          <w:trHeight w:val="320"/>
        </w:trPr>
        <w:tc>
          <w:tcPr>
            <w:tcW w:w="1345" w:type="dxa"/>
            <w:shd w:val="clear" w:color="auto" w:fill="E4DFEC"/>
            <w:vAlign w:val="bottom"/>
          </w:tcPr>
          <w:p w14:paraId="0A81AD67" w14:textId="77777777" w:rsidR="000A735F" w:rsidRDefault="000A735F" w:rsidP="00863F74">
            <w:pPr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  <w:i/>
                <w:color w:val="000000"/>
              </w:rPr>
              <w:t>PA1433</w:t>
            </w:r>
          </w:p>
        </w:tc>
        <w:tc>
          <w:tcPr>
            <w:tcW w:w="1440" w:type="dxa"/>
            <w:shd w:val="clear" w:color="auto" w:fill="E4DFEC"/>
            <w:vAlign w:val="bottom"/>
          </w:tcPr>
          <w:p w14:paraId="2BE5FB98" w14:textId="77777777" w:rsidR="000A735F" w:rsidRDefault="000A735F" w:rsidP="00863F74">
            <w:pPr>
              <w:rPr>
                <w:rFonts w:ascii="Calibri" w:eastAsia="Calibri" w:hAnsi="Calibri" w:cs="Calibri"/>
                <w:i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lapG</w:t>
            </w:r>
            <w:proofErr w:type="spellEnd"/>
          </w:p>
        </w:tc>
        <w:tc>
          <w:tcPr>
            <w:tcW w:w="1350" w:type="dxa"/>
            <w:shd w:val="clear" w:color="auto" w:fill="E4DFEC"/>
            <w:vAlign w:val="bottom"/>
          </w:tcPr>
          <w:p w14:paraId="30F1D262" w14:textId="77777777" w:rsidR="000A735F" w:rsidRDefault="000A735F" w:rsidP="00863F74">
            <w:pPr>
              <w:jc w:val="center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  <w:i/>
                <w:color w:val="000000"/>
              </w:rPr>
              <w:t>98</w:t>
            </w:r>
          </w:p>
        </w:tc>
      </w:tr>
      <w:tr w:rsidR="000A735F" w14:paraId="3F98B0FE" w14:textId="77777777" w:rsidTr="00863F74">
        <w:trPr>
          <w:trHeight w:val="320"/>
        </w:trPr>
        <w:tc>
          <w:tcPr>
            <w:tcW w:w="1345" w:type="dxa"/>
            <w:shd w:val="clear" w:color="auto" w:fill="auto"/>
            <w:vAlign w:val="bottom"/>
          </w:tcPr>
          <w:p w14:paraId="2B03CE43" w14:textId="77777777" w:rsidR="000A735F" w:rsidRDefault="000A735F" w:rsidP="00863F74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A5017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C0CBA2E" w14:textId="77777777" w:rsidR="000A735F" w:rsidRDefault="000A735F" w:rsidP="00863F74">
            <w:pPr>
              <w:rPr>
                <w:rFonts w:ascii="Calibri" w:eastAsia="Calibri" w:hAnsi="Calibri" w:cs="Calibri"/>
                <w:i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dipA</w:t>
            </w:r>
            <w:proofErr w:type="spellEnd"/>
          </w:p>
        </w:tc>
        <w:tc>
          <w:tcPr>
            <w:tcW w:w="1350" w:type="dxa"/>
            <w:shd w:val="clear" w:color="auto" w:fill="auto"/>
            <w:vAlign w:val="bottom"/>
          </w:tcPr>
          <w:p w14:paraId="1F4F4863" w14:textId="77777777" w:rsidR="000A735F" w:rsidRDefault="000A735F" w:rsidP="00863F74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3</w:t>
            </w:r>
          </w:p>
        </w:tc>
      </w:tr>
      <w:tr w:rsidR="000A735F" w14:paraId="523C96BD" w14:textId="77777777" w:rsidTr="00863F74">
        <w:trPr>
          <w:trHeight w:val="320"/>
        </w:trPr>
        <w:tc>
          <w:tcPr>
            <w:tcW w:w="1345" w:type="dxa"/>
            <w:shd w:val="clear" w:color="auto" w:fill="auto"/>
            <w:vAlign w:val="bottom"/>
          </w:tcPr>
          <w:p w14:paraId="5FCACE7F" w14:textId="77777777" w:rsidR="000A735F" w:rsidRDefault="000A735F" w:rsidP="00863F74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A0169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260D042" w14:textId="77777777" w:rsidR="000A735F" w:rsidRDefault="000A735F" w:rsidP="00863F74">
            <w:pPr>
              <w:rPr>
                <w:rFonts w:ascii="Calibri" w:eastAsia="Calibri" w:hAnsi="Calibri" w:cs="Calibri"/>
                <w:i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siaD</w:t>
            </w:r>
            <w:proofErr w:type="spellEnd"/>
          </w:p>
        </w:tc>
        <w:tc>
          <w:tcPr>
            <w:tcW w:w="1350" w:type="dxa"/>
            <w:shd w:val="clear" w:color="auto" w:fill="auto"/>
            <w:vAlign w:val="bottom"/>
          </w:tcPr>
          <w:p w14:paraId="57221997" w14:textId="77777777" w:rsidR="000A735F" w:rsidRDefault="000A735F" w:rsidP="00863F74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4</w:t>
            </w:r>
          </w:p>
        </w:tc>
      </w:tr>
      <w:tr w:rsidR="000A735F" w14:paraId="046F3FB3" w14:textId="77777777" w:rsidTr="00863F74">
        <w:trPr>
          <w:trHeight w:val="320"/>
        </w:trPr>
        <w:tc>
          <w:tcPr>
            <w:tcW w:w="1345" w:type="dxa"/>
            <w:shd w:val="clear" w:color="auto" w:fill="auto"/>
            <w:vAlign w:val="bottom"/>
          </w:tcPr>
          <w:p w14:paraId="796FBC2E" w14:textId="77777777" w:rsidR="000A735F" w:rsidRDefault="000A735F" w:rsidP="00863F74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A460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E9323A6" w14:textId="77777777" w:rsidR="000A735F" w:rsidRDefault="000A735F" w:rsidP="00863F74">
            <w:pPr>
              <w:rPr>
                <w:rFonts w:ascii="Calibri" w:eastAsia="Calibri" w:hAnsi="Calibri" w:cs="Calibri"/>
                <w:i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morA</w:t>
            </w:r>
            <w:proofErr w:type="spellEnd"/>
          </w:p>
        </w:tc>
        <w:tc>
          <w:tcPr>
            <w:tcW w:w="1350" w:type="dxa"/>
            <w:shd w:val="clear" w:color="auto" w:fill="auto"/>
            <w:vAlign w:val="bottom"/>
          </w:tcPr>
          <w:p w14:paraId="7DCB89B7" w14:textId="77777777" w:rsidR="000A735F" w:rsidRDefault="000A735F" w:rsidP="00863F74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5</w:t>
            </w:r>
          </w:p>
        </w:tc>
      </w:tr>
      <w:tr w:rsidR="000A735F" w14:paraId="4F8F3A0D" w14:textId="77777777" w:rsidTr="00863F74">
        <w:trPr>
          <w:trHeight w:val="320"/>
        </w:trPr>
        <w:tc>
          <w:tcPr>
            <w:tcW w:w="1345" w:type="dxa"/>
            <w:shd w:val="clear" w:color="auto" w:fill="auto"/>
            <w:vAlign w:val="bottom"/>
          </w:tcPr>
          <w:p w14:paraId="3AEB6036" w14:textId="77777777" w:rsidR="000A735F" w:rsidRDefault="000A735F" w:rsidP="00863F74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A1727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2D6DB92" w14:textId="77777777" w:rsidR="000A735F" w:rsidRDefault="000A735F" w:rsidP="00863F74">
            <w:pPr>
              <w:rPr>
                <w:rFonts w:ascii="Calibri" w:eastAsia="Calibri" w:hAnsi="Calibri" w:cs="Calibri"/>
                <w:i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mucR</w:t>
            </w:r>
            <w:proofErr w:type="spellEnd"/>
          </w:p>
        </w:tc>
        <w:tc>
          <w:tcPr>
            <w:tcW w:w="1350" w:type="dxa"/>
            <w:shd w:val="clear" w:color="auto" w:fill="auto"/>
            <w:vAlign w:val="bottom"/>
          </w:tcPr>
          <w:p w14:paraId="37B255B8" w14:textId="77777777" w:rsidR="000A735F" w:rsidRDefault="000A735F" w:rsidP="00863F74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0</w:t>
            </w:r>
          </w:p>
        </w:tc>
      </w:tr>
      <w:tr w:rsidR="000A735F" w14:paraId="6957B8E4" w14:textId="77777777" w:rsidTr="00863F74">
        <w:trPr>
          <w:trHeight w:val="320"/>
        </w:trPr>
        <w:tc>
          <w:tcPr>
            <w:tcW w:w="1345" w:type="dxa"/>
            <w:shd w:val="clear" w:color="auto" w:fill="auto"/>
            <w:vAlign w:val="bottom"/>
          </w:tcPr>
          <w:p w14:paraId="44B2E621" w14:textId="77777777" w:rsidR="000A735F" w:rsidRDefault="000A735F" w:rsidP="00863F74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A086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E335EED" w14:textId="77777777" w:rsidR="000A735F" w:rsidRDefault="000A735F" w:rsidP="00863F74">
            <w:pPr>
              <w:rPr>
                <w:rFonts w:ascii="Calibri" w:eastAsia="Calibri" w:hAnsi="Calibri" w:cs="Calibri"/>
                <w:i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rbdA</w:t>
            </w:r>
            <w:proofErr w:type="spellEnd"/>
          </w:p>
        </w:tc>
        <w:tc>
          <w:tcPr>
            <w:tcW w:w="1350" w:type="dxa"/>
            <w:shd w:val="clear" w:color="auto" w:fill="auto"/>
            <w:vAlign w:val="bottom"/>
          </w:tcPr>
          <w:p w14:paraId="33CD62E5" w14:textId="77777777" w:rsidR="000A735F" w:rsidRDefault="000A735F" w:rsidP="00863F74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9</w:t>
            </w:r>
          </w:p>
        </w:tc>
      </w:tr>
      <w:tr w:rsidR="000A735F" w14:paraId="247A1874" w14:textId="77777777" w:rsidTr="00863F74">
        <w:trPr>
          <w:trHeight w:val="320"/>
        </w:trPr>
        <w:tc>
          <w:tcPr>
            <w:tcW w:w="1345" w:type="dxa"/>
            <w:shd w:val="clear" w:color="auto" w:fill="auto"/>
            <w:vAlign w:val="bottom"/>
          </w:tcPr>
          <w:p w14:paraId="655CEA87" w14:textId="77777777" w:rsidR="000A735F" w:rsidRDefault="000A735F" w:rsidP="00863F74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A331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89E25DE" w14:textId="77777777" w:rsidR="000A735F" w:rsidRDefault="000A735F" w:rsidP="00863F74">
            <w:pPr>
              <w:rPr>
                <w:rFonts w:ascii="Calibri" w:eastAsia="Calibri" w:hAnsi="Calibri" w:cs="Calibri"/>
                <w:i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nbdA</w:t>
            </w:r>
            <w:proofErr w:type="spellEnd"/>
          </w:p>
        </w:tc>
        <w:tc>
          <w:tcPr>
            <w:tcW w:w="1350" w:type="dxa"/>
            <w:shd w:val="clear" w:color="auto" w:fill="auto"/>
            <w:vAlign w:val="bottom"/>
          </w:tcPr>
          <w:p w14:paraId="261F93E9" w14:textId="77777777" w:rsidR="000A735F" w:rsidRDefault="000A735F" w:rsidP="00863F74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</w:t>
            </w:r>
          </w:p>
        </w:tc>
      </w:tr>
    </w:tbl>
    <w:p w14:paraId="7B08E690" w14:textId="77777777" w:rsidR="000A735F" w:rsidRDefault="000A735F" w:rsidP="000A735F">
      <w:pPr>
        <w:rPr>
          <w:rFonts w:ascii="Times" w:eastAsia="Times" w:hAnsi="Times" w:cs="Times"/>
          <w:b/>
        </w:rPr>
      </w:pPr>
    </w:p>
    <w:p w14:paraId="1F822D02" w14:textId="76F006FF" w:rsidR="000A735F" w:rsidRDefault="000A735F" w:rsidP="000A735F">
      <w:pPr>
        <w:rPr>
          <w:rFonts w:ascii="Times" w:eastAsia="Times" w:hAnsi="Times" w:cs="Times"/>
          <w:b/>
        </w:rPr>
      </w:pPr>
    </w:p>
    <w:sectPr w:rsidR="000A735F" w:rsidSect="004B0F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D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35F"/>
    <w:rsid w:val="00013A3A"/>
    <w:rsid w:val="00015699"/>
    <w:rsid w:val="00022496"/>
    <w:rsid w:val="000318A6"/>
    <w:rsid w:val="000407EA"/>
    <w:rsid w:val="00040FE7"/>
    <w:rsid w:val="00072E74"/>
    <w:rsid w:val="0009025D"/>
    <w:rsid w:val="000962F2"/>
    <w:rsid w:val="000A735F"/>
    <w:rsid w:val="000D17D6"/>
    <w:rsid w:val="00100990"/>
    <w:rsid w:val="00130F2A"/>
    <w:rsid w:val="00136E8F"/>
    <w:rsid w:val="00140368"/>
    <w:rsid w:val="0014619E"/>
    <w:rsid w:val="001564C1"/>
    <w:rsid w:val="001722AC"/>
    <w:rsid w:val="00184DCF"/>
    <w:rsid w:val="00185C8E"/>
    <w:rsid w:val="00195B0B"/>
    <w:rsid w:val="001A6E01"/>
    <w:rsid w:val="001B436A"/>
    <w:rsid w:val="001B730B"/>
    <w:rsid w:val="001C57C7"/>
    <w:rsid w:val="00214D76"/>
    <w:rsid w:val="00216C2C"/>
    <w:rsid w:val="0027216F"/>
    <w:rsid w:val="002B06D4"/>
    <w:rsid w:val="002E4F1D"/>
    <w:rsid w:val="00312437"/>
    <w:rsid w:val="00316030"/>
    <w:rsid w:val="00323ADF"/>
    <w:rsid w:val="00341DB8"/>
    <w:rsid w:val="003552BB"/>
    <w:rsid w:val="003671C6"/>
    <w:rsid w:val="00380C21"/>
    <w:rsid w:val="00383C31"/>
    <w:rsid w:val="003A1A49"/>
    <w:rsid w:val="003B5C19"/>
    <w:rsid w:val="004444DB"/>
    <w:rsid w:val="00474739"/>
    <w:rsid w:val="004833BD"/>
    <w:rsid w:val="004876EE"/>
    <w:rsid w:val="004B0FE5"/>
    <w:rsid w:val="004C0AC5"/>
    <w:rsid w:val="004C13D4"/>
    <w:rsid w:val="004C3EBF"/>
    <w:rsid w:val="004E0099"/>
    <w:rsid w:val="004E157E"/>
    <w:rsid w:val="004E284A"/>
    <w:rsid w:val="004E39C9"/>
    <w:rsid w:val="004E5AC5"/>
    <w:rsid w:val="00533C28"/>
    <w:rsid w:val="00557BAE"/>
    <w:rsid w:val="00560822"/>
    <w:rsid w:val="0059639F"/>
    <w:rsid w:val="005A68B4"/>
    <w:rsid w:val="005C065D"/>
    <w:rsid w:val="005F2F5B"/>
    <w:rsid w:val="00625FBB"/>
    <w:rsid w:val="00626EC8"/>
    <w:rsid w:val="0063448F"/>
    <w:rsid w:val="0065729C"/>
    <w:rsid w:val="00697CF4"/>
    <w:rsid w:val="006A5B14"/>
    <w:rsid w:val="006F0872"/>
    <w:rsid w:val="006F70F5"/>
    <w:rsid w:val="00707CF9"/>
    <w:rsid w:val="0071208C"/>
    <w:rsid w:val="00722363"/>
    <w:rsid w:val="00733DF1"/>
    <w:rsid w:val="0074649F"/>
    <w:rsid w:val="00780021"/>
    <w:rsid w:val="00787C18"/>
    <w:rsid w:val="007E46C6"/>
    <w:rsid w:val="007F5512"/>
    <w:rsid w:val="007F6189"/>
    <w:rsid w:val="00804120"/>
    <w:rsid w:val="0081540A"/>
    <w:rsid w:val="008203E2"/>
    <w:rsid w:val="00821075"/>
    <w:rsid w:val="00821CA3"/>
    <w:rsid w:val="00830327"/>
    <w:rsid w:val="00837909"/>
    <w:rsid w:val="00845846"/>
    <w:rsid w:val="00857AB4"/>
    <w:rsid w:val="008A08EB"/>
    <w:rsid w:val="008A1A46"/>
    <w:rsid w:val="008A64A8"/>
    <w:rsid w:val="008B6F96"/>
    <w:rsid w:val="008F2AC5"/>
    <w:rsid w:val="00915CF4"/>
    <w:rsid w:val="00971EF5"/>
    <w:rsid w:val="00977429"/>
    <w:rsid w:val="009D7150"/>
    <w:rsid w:val="009F56BD"/>
    <w:rsid w:val="00A048EB"/>
    <w:rsid w:val="00A10063"/>
    <w:rsid w:val="00A1010B"/>
    <w:rsid w:val="00AB0EEC"/>
    <w:rsid w:val="00AB7B7B"/>
    <w:rsid w:val="00AC421F"/>
    <w:rsid w:val="00AC5492"/>
    <w:rsid w:val="00B00DDD"/>
    <w:rsid w:val="00B02A39"/>
    <w:rsid w:val="00B222DD"/>
    <w:rsid w:val="00B2596E"/>
    <w:rsid w:val="00B60FFE"/>
    <w:rsid w:val="00B80632"/>
    <w:rsid w:val="00B86CF3"/>
    <w:rsid w:val="00B903FD"/>
    <w:rsid w:val="00B960CC"/>
    <w:rsid w:val="00BB3642"/>
    <w:rsid w:val="00BC633C"/>
    <w:rsid w:val="00BE27C1"/>
    <w:rsid w:val="00C04890"/>
    <w:rsid w:val="00C0673C"/>
    <w:rsid w:val="00C273C1"/>
    <w:rsid w:val="00C55171"/>
    <w:rsid w:val="00C67A82"/>
    <w:rsid w:val="00CB4865"/>
    <w:rsid w:val="00CC51A4"/>
    <w:rsid w:val="00D06006"/>
    <w:rsid w:val="00D23138"/>
    <w:rsid w:val="00D50EF0"/>
    <w:rsid w:val="00D578A2"/>
    <w:rsid w:val="00D71D96"/>
    <w:rsid w:val="00D80576"/>
    <w:rsid w:val="00D94A4A"/>
    <w:rsid w:val="00DB39AE"/>
    <w:rsid w:val="00DB67D1"/>
    <w:rsid w:val="00DE5DD0"/>
    <w:rsid w:val="00E010F6"/>
    <w:rsid w:val="00E03CF4"/>
    <w:rsid w:val="00E078B9"/>
    <w:rsid w:val="00E1120E"/>
    <w:rsid w:val="00E20DAD"/>
    <w:rsid w:val="00E30AC0"/>
    <w:rsid w:val="00E532EE"/>
    <w:rsid w:val="00E53C51"/>
    <w:rsid w:val="00E57AE7"/>
    <w:rsid w:val="00EA0B2E"/>
    <w:rsid w:val="00EA7CE6"/>
    <w:rsid w:val="00EE484C"/>
    <w:rsid w:val="00F02411"/>
    <w:rsid w:val="00F1778F"/>
    <w:rsid w:val="00F34FFF"/>
    <w:rsid w:val="00F46E78"/>
    <w:rsid w:val="00F4703D"/>
    <w:rsid w:val="00F8441E"/>
    <w:rsid w:val="00FB6BE0"/>
    <w:rsid w:val="00FC56EB"/>
    <w:rsid w:val="00FE1400"/>
    <w:rsid w:val="00FE57C2"/>
    <w:rsid w:val="00FE6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CAA114"/>
  <w14:defaultImageDpi w14:val="32767"/>
  <w15:chartTrackingRefBased/>
  <w15:docId w15:val="{1F9E510E-57AE-C645-853C-064E50B9D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A735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0A735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735F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A735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735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35F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mke, Anna</dc:creator>
  <cp:keywords/>
  <dc:description/>
  <cp:lastModifiedBy>Zemke, Anna</cp:lastModifiedBy>
  <cp:revision>1</cp:revision>
  <dcterms:created xsi:type="dcterms:W3CDTF">2020-06-11T17:40:00Z</dcterms:created>
  <dcterms:modified xsi:type="dcterms:W3CDTF">2020-06-11T17:40:00Z</dcterms:modified>
</cp:coreProperties>
</file>